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C99EB" w14:textId="77777777" w:rsidR="00FE6C90" w:rsidRPr="00FE6C90" w:rsidRDefault="00FE6C90" w:rsidP="00FE6C90">
      <w:pPr>
        <w:rPr>
          <w:rFonts w:ascii="Calibri" w:eastAsia="Calibri" w:hAnsi="Calibri" w:cs="Arial"/>
          <w:b/>
          <w:bCs/>
          <w:lang w:val="en-GB"/>
        </w:rPr>
      </w:pPr>
      <w:r w:rsidRPr="00FE6C90">
        <w:rPr>
          <w:rFonts w:ascii="Calibri" w:eastAsia="Calibri" w:hAnsi="Calibri" w:cs="Arial"/>
          <w:b/>
          <w:bCs/>
          <w:lang w:val="en-GB"/>
        </w:rPr>
        <w:t>Supplementary Material</w:t>
      </w:r>
    </w:p>
    <w:p w14:paraId="583992E1" w14:textId="77777777" w:rsidR="00FE6C90" w:rsidRPr="00FE6C90" w:rsidRDefault="00FE6C90" w:rsidP="00FE6C90">
      <w:pPr>
        <w:rPr>
          <w:rFonts w:ascii="Calibri" w:eastAsia="Calibri" w:hAnsi="Calibri" w:cs="Arial"/>
          <w:lang w:val="en-GB"/>
        </w:rPr>
      </w:pPr>
    </w:p>
    <w:p w14:paraId="33C498A8" w14:textId="77777777" w:rsidR="00FE6C90" w:rsidRPr="00FE6C90" w:rsidRDefault="00FE6C90" w:rsidP="00FE6C90">
      <w:pPr>
        <w:spacing w:line="360" w:lineRule="auto"/>
        <w:jc w:val="both"/>
        <w:rPr>
          <w:rFonts w:ascii="Calibri" w:eastAsia="Calibri" w:hAnsi="Calibri" w:cs="Arial"/>
          <w:sz w:val="20"/>
          <w:szCs w:val="20"/>
          <w:lang w:val="en-GB"/>
        </w:rPr>
      </w:pPr>
      <w:r w:rsidRPr="00FE6C90">
        <w:rPr>
          <w:rFonts w:ascii="Calibri" w:eastAsia="Calibri" w:hAnsi="Calibri" w:cs="Arial"/>
          <w:b/>
          <w:sz w:val="20"/>
          <w:szCs w:val="20"/>
          <w:lang w:val="en-GB"/>
        </w:rPr>
        <w:t>Supplementary table *.</w:t>
      </w:r>
      <w:r w:rsidRPr="00FE6C90">
        <w:rPr>
          <w:rFonts w:ascii="Calibri" w:eastAsia="Calibri" w:hAnsi="Calibri" w:cs="Arial"/>
          <w:sz w:val="20"/>
          <w:szCs w:val="20"/>
          <w:lang w:val="en-GB"/>
        </w:rPr>
        <w:t xml:space="preserve"> List of the features used for ear-EEG classific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3"/>
        <w:gridCol w:w="4574"/>
        <w:gridCol w:w="3749"/>
      </w:tblGrid>
      <w:tr w:rsidR="00FE6C90" w:rsidRPr="00FE6C90" w14:paraId="186F0F23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1337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#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0D657" w14:textId="77777777" w:rsidR="00FE6C90" w:rsidRPr="00FE6C90" w:rsidRDefault="00FE6C90" w:rsidP="00FE6C90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Feature name</w:t>
            </w:r>
          </w:p>
        </w:tc>
        <w:tc>
          <w:tcPr>
            <w:tcW w:w="3749" w:type="dxa"/>
            <w:tcBorders>
              <w:top w:val="nil"/>
              <w:left w:val="nil"/>
              <w:right w:val="nil"/>
            </w:tcBorders>
            <w:vAlign w:val="center"/>
          </w:tcPr>
          <w:p w14:paraId="1CEBAD96" w14:textId="77777777" w:rsidR="00FE6C90" w:rsidRPr="00FE6C90" w:rsidRDefault="00FE6C90" w:rsidP="00FE6C90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Group</w:t>
            </w:r>
          </w:p>
        </w:tc>
      </w:tr>
      <w:tr w:rsidR="00FE6C90" w:rsidRPr="00FE6C90" w14:paraId="2C483A34" w14:textId="77777777" w:rsidTr="00E87E36">
        <w:trPr>
          <w:trHeight w:val="271"/>
        </w:trPr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77A47BAA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vAlign w:val="center"/>
          </w:tcPr>
          <w:p w14:paraId="7C2933A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ignal Skewness</w:t>
            </w:r>
          </w:p>
        </w:tc>
        <w:tc>
          <w:tcPr>
            <w:tcW w:w="3749" w:type="dxa"/>
            <w:vMerge w:val="restart"/>
            <w:tcBorders>
              <w:left w:val="nil"/>
              <w:right w:val="nil"/>
            </w:tcBorders>
            <w:vAlign w:val="center"/>
          </w:tcPr>
          <w:p w14:paraId="53B044B2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EG Time Domain</w:t>
            </w:r>
          </w:p>
        </w:tc>
      </w:tr>
      <w:tr w:rsidR="00FE6C90" w:rsidRPr="00FE6C90" w14:paraId="64F29B89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B90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1198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ignal Kurtosis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586CE74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4D39D05D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CECE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8E3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Zero Crossing Rate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032C154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254602B9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4BC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6FB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jorth Mobilit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6248FE05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5266378B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452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C49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jorth Complexit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664078C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76EE4676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B3C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A7F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5th Percentile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6D587E32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4C4639DD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2184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A1591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hannel Correlation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5A5A10E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5A8EA2F5" w14:textId="77777777" w:rsidTr="00E87E36">
        <w:trPr>
          <w:trHeight w:val="262"/>
        </w:trPr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3D26C0FB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vAlign w:val="center"/>
          </w:tcPr>
          <w:p w14:paraId="12C6340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ower [50 </w:t>
            </w:r>
            <w:proofErr w:type="gramStart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0 ]</w:t>
            </w:r>
            <w:proofErr w:type="gramEnd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Hz band</w:t>
            </w:r>
          </w:p>
        </w:tc>
        <w:tc>
          <w:tcPr>
            <w:tcW w:w="3749" w:type="dxa"/>
            <w:vMerge w:val="restart"/>
            <w:tcBorders>
              <w:left w:val="nil"/>
              <w:right w:val="nil"/>
            </w:tcBorders>
            <w:vAlign w:val="center"/>
          </w:tcPr>
          <w:p w14:paraId="58C6B80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MG proxy</w:t>
            </w:r>
          </w:p>
        </w:tc>
      </w:tr>
      <w:tr w:rsidR="00FE6C90" w:rsidRPr="00FE6C90" w14:paraId="30C341A8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769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FDD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Minimal [50 </w:t>
            </w:r>
            <w:proofErr w:type="gramStart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0 ]</w:t>
            </w:r>
            <w:proofErr w:type="gramEnd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Hz band Power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6B5ED94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0F00F642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A860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5672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Relative [50 </w:t>
            </w:r>
            <w:proofErr w:type="gramStart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0 ]</w:t>
            </w:r>
            <w:proofErr w:type="gramEnd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Hz band burst Amplitude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5543397B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46F2984E" w14:textId="77777777" w:rsidTr="00E87E36">
        <w:trPr>
          <w:trHeight w:val="271"/>
        </w:trPr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32F3FBE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vAlign w:val="center"/>
          </w:tcPr>
          <w:p w14:paraId="551369B1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low Eye Movement Power</w:t>
            </w:r>
          </w:p>
        </w:tc>
        <w:tc>
          <w:tcPr>
            <w:tcW w:w="3749" w:type="dxa"/>
            <w:vMerge w:val="restart"/>
            <w:tcBorders>
              <w:left w:val="nil"/>
              <w:right w:val="nil"/>
            </w:tcBorders>
            <w:vAlign w:val="center"/>
          </w:tcPr>
          <w:p w14:paraId="64CA7B8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OG proxy</w:t>
            </w:r>
          </w:p>
        </w:tc>
      </w:tr>
      <w:tr w:rsidR="00FE6C90" w:rsidRPr="00FE6C90" w14:paraId="55F6334F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9B822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9DB5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apid Eye Movement power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2B50CDD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4DB47A7A" w14:textId="77777777" w:rsidTr="00E87E36">
        <w:trPr>
          <w:trHeight w:val="271"/>
        </w:trPr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611B34F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vAlign w:val="center"/>
          </w:tcPr>
          <w:p w14:paraId="6BCCBF33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lative power in α, β, θ, δ bands</w:t>
            </w:r>
          </w:p>
        </w:tc>
        <w:tc>
          <w:tcPr>
            <w:tcW w:w="3749" w:type="dxa"/>
            <w:vMerge w:val="restart"/>
            <w:tcBorders>
              <w:left w:val="nil"/>
              <w:right w:val="nil"/>
            </w:tcBorders>
            <w:vAlign w:val="center"/>
          </w:tcPr>
          <w:p w14:paraId="28CFF9F2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EG Frequency Domain</w:t>
            </w:r>
          </w:p>
        </w:tc>
      </w:tr>
      <w:tr w:rsidR="00FE6C90" w:rsidRPr="00FE6C90" w14:paraId="24DB31B6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71B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-2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3ED5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ower-ratios: δ/θ, θ/α, α/β, β/γ, (θ + δ)</w:t>
            </w:r>
            <w:proofErr w:type="gramStart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/(</w:t>
            </w:r>
            <w:proofErr w:type="gramEnd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α + β)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41D85FA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36F4114F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DFF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FB0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pectral edge frequenc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3CB2EB2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1C315CCF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CAE1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0902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an power frequenc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40126173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7508BDDF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377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520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an spectral edge frequency difference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2C73E44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6F9CD1F2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048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8ED5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eak power Frequenc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5FD453B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6658AEF7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F26C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F6F7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pectral Entrop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79950E7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1E050248" w14:textId="77777777" w:rsidTr="00E87E36">
        <w:trPr>
          <w:trHeight w:val="271"/>
        </w:trPr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733D1B5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vAlign w:val="center"/>
          </w:tcPr>
          <w:p w14:paraId="0A4F8C4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pindle probability</w:t>
            </w:r>
          </w:p>
        </w:tc>
        <w:tc>
          <w:tcPr>
            <w:tcW w:w="3749" w:type="dxa"/>
            <w:vMerge w:val="restart"/>
            <w:tcBorders>
              <w:left w:val="nil"/>
              <w:right w:val="nil"/>
            </w:tcBorders>
            <w:vAlign w:val="center"/>
          </w:tcPr>
          <w:p w14:paraId="28C4B94A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leep event proxies</w:t>
            </w:r>
          </w:p>
        </w:tc>
      </w:tr>
      <w:tr w:rsidR="00FE6C90" w:rsidRPr="00FE6C90" w14:paraId="61279C32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590D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19D8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Frequency stationarit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1D3A504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27C7FF67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1E8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FE4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west adj. frequency similarity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3489DBF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1079EF45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CB2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EAC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aximum B-spline transform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40EAF305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52BC5CCF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CE57C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CA17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ngest sleep spindle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6DAAF66B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28027910" w14:textId="77777777" w:rsidTr="00E87E36">
        <w:trPr>
          <w:trHeight w:val="262"/>
        </w:trPr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1F414772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-39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vAlign w:val="center"/>
          </w:tcPr>
          <w:p w14:paraId="265E968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ower mean in </w:t>
            </w:r>
            <w:proofErr w:type="spellStart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lf</w:t>
            </w:r>
            <w:proofErr w:type="spellEnd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,</w:t>
            </w: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γ, α, β, θ, δ bands</w:t>
            </w:r>
          </w:p>
        </w:tc>
        <w:tc>
          <w:tcPr>
            <w:tcW w:w="3749" w:type="dxa"/>
            <w:vMerge w:val="restart"/>
            <w:tcBorders>
              <w:left w:val="nil"/>
              <w:right w:val="nil"/>
            </w:tcBorders>
            <w:vAlign w:val="center"/>
          </w:tcPr>
          <w:p w14:paraId="15C0FEFA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WT based features</w:t>
            </w:r>
          </w:p>
        </w:tc>
      </w:tr>
      <w:tr w:rsidR="00FE6C90" w:rsidRPr="00FE6C90" w14:paraId="1C8315EC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362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-4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39C1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ower variance in </w:t>
            </w:r>
            <w:proofErr w:type="spellStart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lf</w:t>
            </w:r>
            <w:proofErr w:type="spellEnd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γ, α, β, θ, δ bands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267974D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7A19B0CB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C7B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-5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8E2B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Duration of the activation in </w:t>
            </w:r>
            <w:proofErr w:type="spellStart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lf</w:t>
            </w:r>
            <w:proofErr w:type="spellEnd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γ, α, β, θ, δ bands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77790DF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67862722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4386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-57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3530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Maximum power in </w:t>
            </w:r>
            <w:proofErr w:type="spellStart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lf</w:t>
            </w:r>
            <w:proofErr w:type="spellEnd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γ, α, β, θ, δ bands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19442D2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6B16408F" w14:textId="77777777" w:rsidTr="00E87E36">
        <w:trPr>
          <w:trHeight w:val="262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32F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-6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2CD8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Relative power in </w:t>
            </w:r>
            <w:proofErr w:type="spellStart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lf</w:t>
            </w:r>
            <w:proofErr w:type="spellEnd"/>
            <w:r w:rsidRPr="00FE6C90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 xml:space="preserve">, </w:t>
            </w: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γ, α, β, θ, δ bands</w:t>
            </w:r>
          </w:p>
        </w:tc>
        <w:tc>
          <w:tcPr>
            <w:tcW w:w="3749" w:type="dxa"/>
            <w:vMerge/>
            <w:tcBorders>
              <w:left w:val="nil"/>
              <w:right w:val="nil"/>
            </w:tcBorders>
            <w:vAlign w:val="center"/>
          </w:tcPr>
          <w:p w14:paraId="516A0387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184B15D5" w14:textId="77777777" w:rsidTr="00E87E36">
        <w:trPr>
          <w:trHeight w:val="271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7AB14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-78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B054B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ower ratios: δ/θ, θ/α, α/β, β/γ</w:t>
            </w:r>
          </w:p>
        </w:tc>
        <w:tc>
          <w:tcPr>
            <w:tcW w:w="37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6DEB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FE6C90" w:rsidRPr="00FE6C90" w14:paraId="7F4DBF15" w14:textId="77777777" w:rsidTr="00E87E36">
        <w:trPr>
          <w:trHeight w:val="260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4FD1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9:84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FCAAF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SE1-</w:t>
            </w:r>
            <w:proofErr w:type="gramStart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,LZC</w:t>
            </w:r>
            <w:proofErr w:type="gramEnd"/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49" w:type="dxa"/>
            <w:tcBorders>
              <w:left w:val="nil"/>
              <w:bottom w:val="nil"/>
              <w:right w:val="nil"/>
            </w:tcBorders>
            <w:vAlign w:val="center"/>
          </w:tcPr>
          <w:p w14:paraId="1AFF7989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E6C9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nlinear features</w:t>
            </w:r>
          </w:p>
          <w:p w14:paraId="55E64E11" w14:textId="77777777" w:rsidR="00FE6C90" w:rsidRPr="00FE6C90" w:rsidRDefault="00FE6C90" w:rsidP="00FE6C90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</w:tbl>
    <w:p w14:paraId="64A891D2" w14:textId="77777777" w:rsidR="00FE6C90" w:rsidRPr="00FE6C90" w:rsidRDefault="00FE6C90" w:rsidP="00FE6C90">
      <w:pPr>
        <w:rPr>
          <w:rFonts w:ascii="Calibri" w:eastAsia="Calibri" w:hAnsi="Calibri" w:cs="Arial"/>
          <w:lang w:val="en-GB"/>
        </w:rPr>
      </w:pPr>
      <w:r w:rsidRPr="00FE6C90">
        <w:rPr>
          <w:rFonts w:ascii="Calibri" w:eastAsia="Calibri" w:hAnsi="Calibri" w:cs="Arial"/>
          <w:lang w:val="en-GB"/>
        </w:rPr>
        <w:fldChar w:fldCharType="begin"/>
      </w:r>
      <w:r w:rsidRPr="00FE6C90">
        <w:rPr>
          <w:rFonts w:ascii="Calibri" w:eastAsia="Calibri" w:hAnsi="Calibri" w:cs="Arial"/>
          <w:lang w:val="en-GB"/>
        </w:rPr>
        <w:instrText xml:space="preserve"> ADDIN </w:instrText>
      </w:r>
      <w:r w:rsidRPr="00FE6C90">
        <w:rPr>
          <w:rFonts w:ascii="Calibri" w:eastAsia="Calibri" w:hAnsi="Calibri" w:cs="Arial"/>
          <w:lang w:val="en-GB"/>
        </w:rPr>
        <w:fldChar w:fldCharType="end"/>
      </w:r>
    </w:p>
    <w:p w14:paraId="31EF159C" w14:textId="0324EF0C" w:rsidR="00085FE5" w:rsidRDefault="00085FE5"/>
    <w:p w14:paraId="3AF35B87" w14:textId="121DD635" w:rsidR="00A30F8B" w:rsidRDefault="00A30F8B" w:rsidP="00A30F8B">
      <w:pPr>
        <w:pStyle w:val="Heading1"/>
        <w:rPr>
          <w:lang w:val="en-DK"/>
        </w:rPr>
      </w:pPr>
      <w:r>
        <w:rPr>
          <w:lang w:val="en-DK"/>
        </w:rPr>
        <w:t>Noise removal examples</w:t>
      </w:r>
    </w:p>
    <w:p w14:paraId="32E37AEA" w14:textId="6D49CD1F" w:rsidR="00A30F8B" w:rsidRDefault="00A30F8B" w:rsidP="00A30F8B">
      <w:pPr>
        <w:rPr>
          <w:lang w:val="en-DK"/>
        </w:rPr>
      </w:pPr>
      <w:r>
        <w:rPr>
          <w:lang w:val="en-DK"/>
        </w:rPr>
        <w:t xml:space="preserve">In the two figures below, we demonstrate the effects of the noise removal pipeline, as described in </w:t>
      </w:r>
      <w:r w:rsidR="00B04F41">
        <w:rPr>
          <w:lang w:val="en-DK"/>
        </w:rPr>
        <w:t xml:space="preserve">Section 2.4 in the manuscript. The first figure, we see a train of 4 </w:t>
      </w:r>
      <w:r w:rsidR="000E0EA4">
        <w:rPr>
          <w:lang w:val="en-DK"/>
        </w:rPr>
        <w:t xml:space="preserve">spikes with a 200 </w:t>
      </w:r>
      <w:proofErr w:type="spellStart"/>
      <w:r w:rsidR="000E0EA4">
        <w:rPr>
          <w:lang w:val="en-DK"/>
        </w:rPr>
        <w:t>ms</w:t>
      </w:r>
      <w:proofErr w:type="spellEnd"/>
      <w:r w:rsidR="000E0EA4">
        <w:rPr>
          <w:lang w:val="en-DK"/>
        </w:rPr>
        <w:t xml:space="preserve"> interval, which have been detected and removed based on the surrounding EEG. In the second </w:t>
      </w:r>
      <w:proofErr w:type="gramStart"/>
      <w:r w:rsidR="000E0EA4">
        <w:rPr>
          <w:lang w:val="en-DK"/>
        </w:rPr>
        <w:t>plot,  a</w:t>
      </w:r>
      <w:proofErr w:type="gramEnd"/>
      <w:r w:rsidR="000E0EA4">
        <w:rPr>
          <w:lang w:val="en-DK"/>
        </w:rPr>
        <w:t xml:space="preserve"> roughly 50 second period of movement artifacts have been detected and removed.</w:t>
      </w:r>
    </w:p>
    <w:p w14:paraId="1DAF6D86" w14:textId="4B5FDE3D" w:rsidR="00A30F8B" w:rsidRDefault="00B04F41" w:rsidP="004A7FD1">
      <w:pPr>
        <w:jc w:val="center"/>
        <w:rPr>
          <w:lang w:val="en-DK"/>
        </w:rPr>
      </w:pPr>
      <w:r w:rsidRPr="00B04F41">
        <w:rPr>
          <w:lang w:val="en-DK"/>
        </w:rPr>
        <w:lastRenderedPageBreak/>
        <w:drawing>
          <wp:inline distT="0" distB="0" distL="0" distR="0" wp14:anchorId="37DDA2A7" wp14:editId="3B429CC5">
            <wp:extent cx="5379720" cy="403508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3299" cy="4037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6A945" w14:textId="35C3795B" w:rsidR="00A30F8B" w:rsidRDefault="00A30F8B" w:rsidP="004A7FD1">
      <w:pPr>
        <w:jc w:val="center"/>
        <w:rPr>
          <w:lang w:val="en-DK"/>
        </w:rPr>
      </w:pPr>
    </w:p>
    <w:p w14:paraId="27135DE5" w14:textId="4870E747" w:rsidR="00A30F8B" w:rsidRPr="00A30F8B" w:rsidRDefault="00B04F41" w:rsidP="004A7FD1">
      <w:pPr>
        <w:jc w:val="center"/>
        <w:rPr>
          <w:lang w:val="en-DK"/>
        </w:rPr>
      </w:pPr>
      <w:r w:rsidRPr="00B04F41">
        <w:rPr>
          <w:lang w:val="en-DK"/>
        </w:rPr>
        <w:drawing>
          <wp:inline distT="0" distB="0" distL="0" distR="0" wp14:anchorId="2E6576B8" wp14:editId="037ACB9B">
            <wp:extent cx="5487688" cy="41160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7836" cy="4116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0F8B" w:rsidRPr="00A30F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C90"/>
    <w:rsid w:val="00085FE5"/>
    <w:rsid w:val="000E0EA4"/>
    <w:rsid w:val="003822BC"/>
    <w:rsid w:val="004A7FD1"/>
    <w:rsid w:val="0064056C"/>
    <w:rsid w:val="006A4A62"/>
    <w:rsid w:val="007D38AE"/>
    <w:rsid w:val="00A30F8B"/>
    <w:rsid w:val="00B04F41"/>
    <w:rsid w:val="00B339A8"/>
    <w:rsid w:val="00FE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F951FC"/>
  <w15:chartTrackingRefBased/>
  <w15:docId w15:val="{2497EFD1-AA47-4E13-A0EA-E4F6C850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F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E6C9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0F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Rezaei Tabar</dc:creator>
  <cp:keywords/>
  <dc:description/>
  <cp:lastModifiedBy>Kaare</cp:lastModifiedBy>
  <cp:revision>3</cp:revision>
  <dcterms:created xsi:type="dcterms:W3CDTF">2022-06-30T09:23:00Z</dcterms:created>
  <dcterms:modified xsi:type="dcterms:W3CDTF">2022-10-31T12:47:00Z</dcterms:modified>
</cp:coreProperties>
</file>